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D0C5C3" w:rsidR="000035D5" w:rsidRDefault="000035D5">
                            <w:r>
                              <w:t xml:space="preserve">Reported on page number: </w:t>
                            </w:r>
                            <w:r w:rsidR="00704FE8">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FD0C5C3" w:rsidR="000035D5" w:rsidRDefault="000035D5">
                      <w:r>
                        <w:t xml:space="preserve">Reported on page number: </w:t>
                      </w:r>
                      <w:r w:rsidR="00704FE8">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002E8AA" w:rsidR="000035D5" w:rsidRDefault="000035D5" w:rsidP="000035D5">
                            <w:r>
                              <w:t xml:space="preserve">Reported on page number: </w:t>
                            </w:r>
                            <w:r w:rsidR="00704FE8">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002E8AA" w:rsidR="000035D5" w:rsidRDefault="000035D5" w:rsidP="000035D5">
                      <w:r>
                        <w:t xml:space="preserve">Reported on page number: </w:t>
                      </w:r>
                      <w:r w:rsidR="00704FE8">
                        <w:t xml:space="preserve">Not applicabl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076A9F" w:rsidR="000035D5" w:rsidRDefault="00704FE8" w:rsidP="000035D5">
                            <w:r>
                              <w:t xml:space="preserve">The present study is a </w:t>
                            </w:r>
                            <w:proofErr w:type="spellStart"/>
                            <w:r>
                              <w:t>seconbdary</w:t>
                            </w:r>
                            <w:proofErr w:type="spellEnd"/>
                            <w:r>
                              <w:t xml:space="preserve"> data analysis using </w:t>
                            </w:r>
                            <w:r w:rsidRPr="00704FE8">
                              <w:t>fifth National Family Health Survey (NFHS-5)</w:t>
                            </w:r>
                            <w:r>
                              <w:t xml:space="preserve"> data</w:t>
                            </w:r>
                            <w:r w:rsidRPr="00704FE8">
                              <w:t>, which is the Indian version of Demographic and Health Survey carried out periodically in over 90 countries across the glob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4076A9F" w:rsidR="000035D5" w:rsidRDefault="00704FE8" w:rsidP="000035D5">
                      <w:r>
                        <w:t xml:space="preserve">The present study is a </w:t>
                      </w:r>
                      <w:proofErr w:type="spellStart"/>
                      <w:r>
                        <w:t>seconbdary</w:t>
                      </w:r>
                      <w:proofErr w:type="spellEnd"/>
                      <w:r>
                        <w:t xml:space="preserve"> data analysis using </w:t>
                      </w:r>
                      <w:r w:rsidRPr="00704FE8">
                        <w:t>fifth National Family Health Survey (NFHS-5)</w:t>
                      </w:r>
                      <w:r>
                        <w:t xml:space="preserve"> data</w:t>
                      </w:r>
                      <w:r w:rsidRPr="00704FE8">
                        <w:t>, which is the Indian version of Demographic and Health Survey carried out periodically in over 90 countries across the glob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7B7ADC" w:rsidR="000035D5" w:rsidRDefault="00704FE8" w:rsidP="000035D5">
                            <w:r>
                              <w:t xml:space="preserve">The present study is a secondary data analysis which is conducted all over the country, </w:t>
                            </w:r>
                            <w:r w:rsidR="00221CB0" w:rsidRPr="00221CB0">
                              <w:t>so there are no direct patient and public involvement</w:t>
                            </w:r>
                            <w:r w:rsidR="00221CB0">
                              <w:t>. S</w:t>
                            </w:r>
                            <w:r w:rsidR="00221CB0" w:rsidRPr="00221CB0">
                              <w:t>tudy is based on an anonymous publicly available data set with no identifiable information on the survey participants</w:t>
                            </w:r>
                            <w:r w:rsidR="00221CB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17B7ADC" w:rsidR="000035D5" w:rsidRDefault="00704FE8" w:rsidP="000035D5">
                      <w:r>
                        <w:t xml:space="preserve">The present study is a secondary data analysis which is conducted all over the country, </w:t>
                      </w:r>
                      <w:r w:rsidR="00221CB0" w:rsidRPr="00221CB0">
                        <w:t>so there are no direct patient and public involvement</w:t>
                      </w:r>
                      <w:r w:rsidR="00221CB0">
                        <w:t>. S</w:t>
                      </w:r>
                      <w:r w:rsidR="00221CB0" w:rsidRPr="00221CB0">
                        <w:t>tudy is based on an anonymous publicly available data set with no identifiable information on the survey participants</w:t>
                      </w:r>
                      <w:r w:rsidR="00221CB0">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C63501" w:rsidR="000035D5" w:rsidRDefault="00221CB0" w:rsidP="000035D5">
                            <w:r w:rsidRPr="00221CB0">
                              <w:t xml:space="preserve">The present analysis is based on men’s questionnaire of NFHS-5, male dataset, </w:t>
                            </w:r>
                            <w:r w:rsidR="00FA3D21">
                              <w:t xml:space="preserve">available </w:t>
                            </w:r>
                            <w:proofErr w:type="spellStart"/>
                            <w:r w:rsidR="00FA3D21">
                              <w:t>publically</w:t>
                            </w:r>
                            <w:proofErr w:type="spellEnd"/>
                            <w:r w:rsidR="00FA3D21">
                              <w:t xml:space="preserve">, </w:t>
                            </w:r>
                            <w:r w:rsidRPr="00221CB0">
                              <w:t>where the effect of smoking was seen on blood pressure and pulse pressure (dependent variable) against various independent variables which could have possibly affected the blood pressure valu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EC63501" w:rsidR="000035D5" w:rsidRDefault="00221CB0" w:rsidP="000035D5">
                      <w:r w:rsidRPr="00221CB0">
                        <w:t xml:space="preserve">The present analysis is based on men’s questionnaire of NFHS-5, male dataset, </w:t>
                      </w:r>
                      <w:r w:rsidR="00FA3D21">
                        <w:t xml:space="preserve">available </w:t>
                      </w:r>
                      <w:proofErr w:type="spellStart"/>
                      <w:r w:rsidR="00FA3D21">
                        <w:t>publically</w:t>
                      </w:r>
                      <w:proofErr w:type="spellEnd"/>
                      <w:r w:rsidR="00FA3D21">
                        <w:t xml:space="preserve">, </w:t>
                      </w:r>
                      <w:r w:rsidRPr="00221CB0">
                        <w:t>where the effect of smoking was seen on blood pressure and pulse pressure (dependent variable) against various independent variables which could have possibly affected the blood pressure valu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3E6DC26" w:rsidR="000035D5" w:rsidRDefault="00221CB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3E6DC26" w:rsidR="000035D5" w:rsidRDefault="00221CB0" w:rsidP="000035D5">
                      <w:r>
                        <w:t xml:space="preserve">Not Applicabl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28F28FA">
                <wp:simplePos x="0" y="0"/>
                <wp:positionH relativeFrom="margin">
                  <wp:posOffset>0</wp:posOffset>
                </wp:positionH>
                <wp:positionV relativeFrom="paragraph">
                  <wp:posOffset>-5682615</wp:posOffset>
                </wp:positionV>
                <wp:extent cx="6949440" cy="1051560"/>
                <wp:effectExtent l="0" t="0" r="2286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49440" cy="1051560"/>
                        </a:xfrm>
                        <a:prstGeom prst="rect">
                          <a:avLst/>
                        </a:prstGeom>
                        <a:solidFill>
                          <a:srgbClr val="FFFFFF"/>
                        </a:solidFill>
                        <a:ln w="9525">
                          <a:solidFill>
                            <a:srgbClr val="193A65"/>
                          </a:solidFill>
                          <a:miter lim="800000"/>
                          <a:headEnd/>
                          <a:tailEnd/>
                        </a:ln>
                      </wps:spPr>
                      <wps:txbx>
                        <w:txbxContent>
                          <w:p w14:paraId="63B5C0C8" w14:textId="76329698" w:rsidR="000035D5" w:rsidRDefault="00FA3D21" w:rsidP="000035D5">
                            <w:r w:rsidRPr="00FA3D21">
                              <w:t>The study's findings will be made publicly available, and recommendations will be formulated based on the results. The results of the study will be presented at various Continuing Medical Education (CME) events and conferences, aiming to disseminate valuable insights. Additionally, the study's results will be shared with the government, facilitating necessary amendments to existing rules and regulations to address the identified issu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447.45pt;width:547.2pt;height:82.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1UguGAIAACcEAAAOAAAAZHJzL2Uyb0RvYy54bWysk82O2yAQx++V+g6Ie2M7jdO1FWeVZpuq&#10;0vZD2vYBMMYxKmYokNjp03fA2Wy0bS9VOSCGgT8zvxlWt2OvyFFYJ0FXNJullAjNoZF6X9FvX3ev&#10;bihxnumGKdCioifh6O365YvVYEoxhw5UIyxBEe3KwVS0896USeJ4J3rmZmCERmcLtmceTbtPGssG&#10;VO9VMk/TZTKAbYwFLpzD3bvJSddRv20F95/b1glPVEUxNh9nG+c6zMl6xcq9ZaaT/BwG+4coeiY1&#10;PnqRumOekYOVv0n1kltw0PoZhz6BtpVcxBwwmyx9ls1Dx4yIuSAcZy6Y3P+T5Z+OD+aLJX58CyMW&#10;MCbhzD3w745o2HZM78XGWhg6wRp8OAvIksG48nw1oHalCyL18BEaLDI7eIhCY2v7QAXzJKiOBThd&#10;oIvRE46by2JRLBbo4ujL0jzLl7EsCSsfrxvr/HsBPQmLilqsapRnx3vnQzisfDwSXnOgZLOTSkXD&#10;7uutsuTIsAN2ccQMnh1TmgwVLfJ5PhH4q0RWvN4s8z9J9NJjKyvZV/QmDWNqrsDtnW5io3km1bTG&#10;kJU+gwzsJop+rEciG4QS7gauNTQnJGth6lz8abjowP6kZMCuraj7cWBWUKI+aKxOkUWUPhqL/M0c&#10;udprT33tYZqjVEU9JdNy6+PXCNw0bLCKrYx8nyI5h4zdGLGff05o92s7nnr63+tfAAAA//8DAFBL&#10;AwQUAAYACAAAACEAnCzeEuEAAAALAQAADwAAAGRycy9kb3ducmV2LnhtbEyPQUvDQBCF70L/wzKC&#10;F2k3jSE2MZsiBcGT2FYQb9PsmASzsyG7adN/7/bUHt+84b3vFevJdOJIg2stK1guIhDEldUt1wq+&#10;9m/zFQjnkTV2lknBmRysy9ldgbm2J97ScedrEULY5aig8b7PpXRVQwbdwvbEwfu1g0Ef5FBLPeAp&#10;hJtOxlGUSoMth4YGe9o0VP3tRqNgfEw/v42WPxh/8LvdODxvfarUw/30+gLC0+Svz3DBD+hQBqaD&#10;HVk70SkIQ7yC+SpLMhAXP8qSBMQh3J7j7AlkWcjbDeU/AAAA//8DAFBLAQItABQABgAIAAAAIQC2&#10;gziS/gAAAOEBAAATAAAAAAAAAAAAAAAAAAAAAABbQ29udGVudF9UeXBlc10ueG1sUEsBAi0AFAAG&#10;AAgAAAAhADj9If/WAAAAlAEAAAsAAAAAAAAAAAAAAAAALwEAAF9yZWxzLy5yZWxzUEsBAi0AFAAG&#10;AAgAAAAhANTVSC4YAgAAJwQAAA4AAAAAAAAAAAAAAAAALgIAAGRycy9lMm9Eb2MueG1sUEsBAi0A&#10;FAAGAAgAAAAhAJws3hLhAAAACwEAAA8AAAAAAAAAAAAAAAAAcgQAAGRycy9kb3ducmV2LnhtbFBL&#10;BQYAAAAABAAEAPMAAACABQAAAAA=&#10;" strokecolor="#193a65">
                <v:textbox>
                  <w:txbxContent>
                    <w:p w14:paraId="63B5C0C8" w14:textId="76329698" w:rsidR="000035D5" w:rsidRDefault="00FA3D21" w:rsidP="000035D5">
                      <w:r w:rsidRPr="00FA3D21">
                        <w:t>The study's findings will be made publicly available, and recommendations will be formulated based on the results. The results of the study will be presented at various Continuing Medical Education (CME) events and conferences, aiming to disseminate valuable insights. Additionally, the study's results will be shared with the government, facilitating necessary amendments to existing rules and regulations to address the identified issu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C00121" w:rsidR="000035D5" w:rsidRDefault="00221CB0"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3C00121" w:rsidR="000035D5" w:rsidRDefault="00221CB0" w:rsidP="000035D5">
                      <w:r>
                        <w:t xml:space="preserve">NA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ADB7E6" w:rsidR="000035D5" w:rsidRDefault="00221CB0" w:rsidP="000035D5">
                            <w:r>
                              <w:t>The study includes a map of India</w:t>
                            </w:r>
                            <w:r w:rsidR="00FA3D21">
                              <w:t xml:space="preserve">, powered by Microsoft, Bing maps which allows the end users to use their maps as per their policy. The link of the policy is: </w:t>
                            </w:r>
                          </w:p>
                          <w:p w14:paraId="03D5D8FD" w14:textId="0D832EC9" w:rsidR="00FA3D21" w:rsidRDefault="00000000" w:rsidP="000035D5">
                            <w:hyperlink r:id="rId7" w:history="1">
                              <w:r w:rsidR="00FA3D21" w:rsidRPr="002D7B5A">
                                <w:rPr>
                                  <w:rStyle w:val="Hyperlink"/>
                                </w:rPr>
                                <w:t>https://www.microsoft.com/en-us/maps/product/print-rights</w:t>
                              </w:r>
                            </w:hyperlink>
                            <w:r w:rsidR="00FA3D2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14DF57D" id="_x0000_t202" coordsize="21600,21600" o:spt="202" path="m,l,21600r21600,l21600,xe">
                <v:stroke joinstyle="miter"/>
                <v:path gradientshapeok="t" o:connecttype="rect"/>
              </v:shapetype>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6ADB7E6" w:rsidR="000035D5" w:rsidRDefault="00221CB0" w:rsidP="000035D5">
                      <w:r>
                        <w:t>The study includes a map of India</w:t>
                      </w:r>
                      <w:r w:rsidR="00FA3D21">
                        <w:t xml:space="preserve">, powered by Microsoft, Bing maps which allows the end users to use their maps as per their policy. The link of the policy is: </w:t>
                      </w:r>
                    </w:p>
                    <w:p w14:paraId="03D5D8FD" w14:textId="0D832EC9" w:rsidR="00FA3D21" w:rsidRDefault="00000000" w:rsidP="000035D5">
                      <w:hyperlink r:id="rId8" w:history="1">
                        <w:r w:rsidR="00FA3D21" w:rsidRPr="002D7B5A">
                          <w:rPr>
                            <w:rStyle w:val="Hyperlink"/>
                          </w:rPr>
                          <w:t>https://www.microsoft.com/en-us/maps/product/print-rights</w:t>
                        </w:r>
                      </w:hyperlink>
                      <w:r w:rsidR="00FA3D21">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646A65" w:rsidR="000035D5" w:rsidRDefault="00FA3D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7646A65" w:rsidR="000035D5" w:rsidRDefault="00FA3D2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CB24E0" w:rsidR="000035D5" w:rsidRDefault="00FA3D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CB24E0" w:rsidR="000035D5" w:rsidRDefault="00FA3D2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37A8DFE" w:rsidR="000035D5" w:rsidRDefault="00FA3D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37A8DFE" w:rsidR="000035D5" w:rsidRDefault="00FA3D2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C4EE2" w14:textId="77777777" w:rsidR="006D1ACA" w:rsidRDefault="006D1ACA" w:rsidP="00F57A3B">
      <w:r>
        <w:separator/>
      </w:r>
    </w:p>
  </w:endnote>
  <w:endnote w:type="continuationSeparator" w:id="0">
    <w:p w14:paraId="3C93CC7E" w14:textId="77777777" w:rsidR="006D1ACA" w:rsidRDefault="006D1A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0E419" w14:textId="77777777" w:rsidR="006D1ACA" w:rsidRDefault="006D1ACA" w:rsidP="00F57A3B">
      <w:r>
        <w:separator/>
      </w:r>
    </w:p>
  </w:footnote>
  <w:footnote w:type="continuationSeparator" w:id="0">
    <w:p w14:paraId="6039F54A" w14:textId="77777777" w:rsidR="006D1ACA" w:rsidRDefault="006D1AC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6B56"/>
    <w:rsid w:val="00116E71"/>
    <w:rsid w:val="00221CB0"/>
    <w:rsid w:val="00335779"/>
    <w:rsid w:val="004A7A57"/>
    <w:rsid w:val="004C71C4"/>
    <w:rsid w:val="00515BC0"/>
    <w:rsid w:val="00541C18"/>
    <w:rsid w:val="00580384"/>
    <w:rsid w:val="0069423E"/>
    <w:rsid w:val="006D1ACA"/>
    <w:rsid w:val="006F5F45"/>
    <w:rsid w:val="00704FE8"/>
    <w:rsid w:val="00831ADE"/>
    <w:rsid w:val="00841F25"/>
    <w:rsid w:val="009364D9"/>
    <w:rsid w:val="00A43F5B"/>
    <w:rsid w:val="00A961CD"/>
    <w:rsid w:val="00AD410C"/>
    <w:rsid w:val="00BD19EC"/>
    <w:rsid w:val="00CF6621"/>
    <w:rsid w:val="00E004E6"/>
    <w:rsid w:val="00E976A3"/>
    <w:rsid w:val="00F57A3B"/>
    <w:rsid w:val="00F64ACF"/>
    <w:rsid w:val="00FA2582"/>
    <w:rsid w:val="00FA3D2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crosoft.com/en-us/maps/product/print-rights" TargetMode="External"/><Relationship Id="rId3" Type="http://schemas.openxmlformats.org/officeDocument/2006/relationships/settings" Target="settings.xml"/><Relationship Id="rId7" Type="http://schemas.openxmlformats.org/officeDocument/2006/relationships/hyperlink" Target="https://www.microsoft.com/en-us/maps/product/print-right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hruvendra</cp:lastModifiedBy>
  <cp:revision>3</cp:revision>
  <dcterms:created xsi:type="dcterms:W3CDTF">2023-07-19T06:36:00Z</dcterms:created>
  <dcterms:modified xsi:type="dcterms:W3CDTF">2023-07-27T05:10:00Z</dcterms:modified>
</cp:coreProperties>
</file>